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A8D55" w14:textId="77777777" w:rsidR="005F4749" w:rsidRPr="005F4749" w:rsidRDefault="005F4749" w:rsidP="005F4749">
      <w:pPr>
        <w:tabs>
          <w:tab w:val="left" w:pos="3282"/>
        </w:tabs>
        <w:rPr>
          <w:rFonts w:asciiTheme="minorHAnsi" w:hAnsiTheme="minorHAnsi" w:cstheme="minorHAnsi"/>
          <w:sz w:val="24"/>
          <w:szCs w:val="24"/>
        </w:rPr>
      </w:pPr>
    </w:p>
    <w:p w14:paraId="25EFC8DC" w14:textId="7A9E7FE4" w:rsidR="005F4749" w:rsidRPr="005F4749" w:rsidRDefault="005F4749" w:rsidP="005F4749">
      <w:pPr>
        <w:tabs>
          <w:tab w:val="left" w:pos="3282"/>
        </w:tabs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S2 </w:t>
      </w:r>
      <w:r w:rsidRPr="005F4749">
        <w:rPr>
          <w:rFonts w:asciiTheme="minorHAnsi" w:hAnsiTheme="minorHAnsi" w:cstheme="minorHAnsi"/>
          <w:sz w:val="24"/>
          <w:szCs w:val="24"/>
        </w:rPr>
        <w:t xml:space="preserve">Table.  Sample site code, </w:t>
      </w:r>
      <w:r w:rsidRPr="005F4749">
        <w:rPr>
          <w:rFonts w:asciiTheme="minorHAnsi" w:hAnsiTheme="minorHAnsi" w:cstheme="minorHAnsi"/>
          <w:i/>
          <w:iCs/>
          <w:sz w:val="24"/>
          <w:szCs w:val="24"/>
        </w:rPr>
        <w:t>Ceratonova shasta</w:t>
      </w:r>
      <w:r w:rsidRPr="005F4749">
        <w:rPr>
          <w:rFonts w:asciiTheme="minorHAnsi" w:hAnsiTheme="minorHAnsi" w:cstheme="minorHAnsi"/>
          <w:sz w:val="24"/>
          <w:szCs w:val="24"/>
        </w:rPr>
        <w:t xml:space="preserve"> density (spores/ L), and genotypes (subscript 1=I, 2 = II, u =unknown) measured at </w:t>
      </w:r>
      <w:r>
        <w:rPr>
          <w:rFonts w:asciiTheme="minorHAnsi" w:hAnsiTheme="minorHAnsi" w:cstheme="minorHAnsi"/>
          <w:sz w:val="24"/>
          <w:szCs w:val="24"/>
        </w:rPr>
        <w:t xml:space="preserve">all </w:t>
      </w:r>
      <w:r w:rsidRPr="005F4749">
        <w:rPr>
          <w:rFonts w:asciiTheme="minorHAnsi" w:hAnsiTheme="minorHAnsi" w:cstheme="minorHAnsi"/>
          <w:sz w:val="24"/>
          <w:szCs w:val="24"/>
        </w:rPr>
        <w:t>tributary sites in the lower Columbia River Basin, 2018-2020.   INH indicates the qPCR reaction was inhibited and spores could not be quantified or genotyped.  “X” indicates the site was not sampled during a particular sample event.  *</w:t>
      </w:r>
      <w:r w:rsidRPr="005F4749">
        <w:rPr>
          <w:rFonts w:asciiTheme="minorHAnsi" w:hAnsiTheme="minorHAnsi" w:cstheme="minorHAnsi"/>
          <w:i/>
          <w:iCs/>
          <w:sz w:val="24"/>
          <w:szCs w:val="24"/>
        </w:rPr>
        <w:t>C. gasterostea</w:t>
      </w:r>
      <w:r w:rsidRPr="005F4749">
        <w:rPr>
          <w:rFonts w:asciiTheme="minorHAnsi" w:hAnsiTheme="minorHAnsi" w:cstheme="minorHAnsi"/>
          <w:sz w:val="24"/>
          <w:szCs w:val="24"/>
        </w:rPr>
        <w:t xml:space="preserve"> detected but not reported in spore total.</w:t>
      </w:r>
    </w:p>
    <w:tbl>
      <w:tblPr>
        <w:tblW w:w="14400" w:type="dxa"/>
        <w:tblLayout w:type="fixed"/>
        <w:tblLook w:val="04A0" w:firstRow="1" w:lastRow="0" w:firstColumn="1" w:lastColumn="0" w:noHBand="0" w:noVBand="1"/>
      </w:tblPr>
      <w:tblGrid>
        <w:gridCol w:w="1043"/>
        <w:gridCol w:w="328"/>
        <w:gridCol w:w="609"/>
        <w:gridCol w:w="990"/>
        <w:gridCol w:w="1080"/>
        <w:gridCol w:w="1260"/>
        <w:gridCol w:w="919"/>
        <w:gridCol w:w="161"/>
        <w:gridCol w:w="75"/>
        <w:gridCol w:w="1095"/>
        <w:gridCol w:w="1080"/>
        <w:gridCol w:w="990"/>
        <w:gridCol w:w="1080"/>
        <w:gridCol w:w="986"/>
        <w:gridCol w:w="11"/>
        <w:gridCol w:w="893"/>
        <w:gridCol w:w="893"/>
        <w:gridCol w:w="7"/>
        <w:gridCol w:w="900"/>
      </w:tblGrid>
      <w:tr w:rsidR="005F4749" w:rsidRPr="005F4749" w14:paraId="306D6EB5" w14:textId="77777777" w:rsidTr="00E22FFA">
        <w:trPr>
          <w:trHeight w:val="288"/>
        </w:trPr>
        <w:tc>
          <w:tcPr>
            <w:tcW w:w="10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AF956E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Site code (State)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A885BA6" w14:textId="77777777" w:rsidR="005F4749" w:rsidRPr="005F4749" w:rsidRDefault="005F4749" w:rsidP="00E22FFA">
            <w:pPr>
              <w:widowControl/>
              <w:rPr>
                <w:rFonts w:asciiTheme="minorHAnsi" w:hAnsiTheme="minorHAnsi" w:cstheme="minorHAnsi"/>
                <w:snapToGrid/>
              </w:rPr>
            </w:pPr>
          </w:p>
        </w:tc>
        <w:tc>
          <w:tcPr>
            <w:tcW w:w="485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30C6E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2018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4B25F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</w:p>
        </w:tc>
        <w:tc>
          <w:tcPr>
            <w:tcW w:w="31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FD633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20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2D3AB3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</w:p>
        </w:tc>
        <w:tc>
          <w:tcPr>
            <w:tcW w:w="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5D2BD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67811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2020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CF383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BACD4D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</w:p>
        </w:tc>
      </w:tr>
      <w:tr w:rsidR="005F4749" w:rsidRPr="005F4749" w14:paraId="39A36C16" w14:textId="77777777" w:rsidTr="00E22FFA">
        <w:trPr>
          <w:trHeight w:val="288"/>
        </w:trPr>
        <w:tc>
          <w:tcPr>
            <w:tcW w:w="10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3CD75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</w:p>
        </w:tc>
        <w:tc>
          <w:tcPr>
            <w:tcW w:w="9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1D15C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3/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D9DEC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3/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44E79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4/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76520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4/17</w:t>
            </w:r>
          </w:p>
        </w:tc>
        <w:tc>
          <w:tcPr>
            <w:tcW w:w="10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35577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/1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686AC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4/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D5679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/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F45CD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/15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309A21B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4/15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BFDC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4/22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3EA7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/1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717B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/7</w:t>
            </w:r>
          </w:p>
        </w:tc>
        <w:tc>
          <w:tcPr>
            <w:tcW w:w="90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EF5E01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/15</w:t>
            </w:r>
          </w:p>
        </w:tc>
      </w:tr>
      <w:tr w:rsidR="005F4749" w:rsidRPr="005F4749" w14:paraId="3267396B" w14:textId="77777777" w:rsidTr="00E22FFA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660A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bookmarkStart w:id="0" w:name="_Hlk59545149"/>
            <w:r w:rsidRPr="005F4749">
              <w:rPr>
                <w:rFonts w:asciiTheme="minorHAnsi" w:hAnsiTheme="minorHAnsi" w:cstheme="minorHAnsi"/>
                <w:snapToGrid/>
              </w:rPr>
              <w:t>30 (OR)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5FC1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5FFD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I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5898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96AB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EC4B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CA39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C201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8A69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2CCA1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7510A1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D611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815F9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3C968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</w:tr>
      <w:tr w:rsidR="005F4749" w:rsidRPr="005F4749" w14:paraId="1AE9E7B5" w14:textId="77777777" w:rsidTr="00E22FFA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2943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31 (OR)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BD8D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B97E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I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FA8A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4D9F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9DEE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6.61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u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88E1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F952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2.69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8FED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3.57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1,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B5BA9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8C3C85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E9985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5CFD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83589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</w:tr>
      <w:tr w:rsidR="005F4749" w:rsidRPr="005F4749" w14:paraId="1F7144D8" w14:textId="77777777" w:rsidTr="00E22FFA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AC3B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32 (OR)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3C79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CEE9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918C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8D2F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30EB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755D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3BC8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3F76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2645D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653124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2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0928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2.83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1,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31CDA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6.37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ABA1F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8.37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2</w:t>
            </w:r>
          </w:p>
        </w:tc>
      </w:tr>
      <w:tr w:rsidR="005F4749" w:rsidRPr="005F4749" w14:paraId="16F559F2" w14:textId="77777777" w:rsidTr="00E22FFA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ACA3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33 (OR)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C7F3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935A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I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C04E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28.45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1,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43B4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u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3D3B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34.63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DC5B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598D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1,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69C1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5.24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9F32F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172027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2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D4A06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2.93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1AC38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5.77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1,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CC9EC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7.4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2</w:t>
            </w:r>
          </w:p>
        </w:tc>
      </w:tr>
      <w:tr w:rsidR="005F4749" w:rsidRPr="005F4749" w14:paraId="5D9BB082" w14:textId="77777777" w:rsidTr="00E22FFA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869C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34 (OR)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E374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C808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BA90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0B0F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290E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DFA8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2177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B101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E41BD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1,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80DD64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2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18E2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7.32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1,2</w:t>
            </w:r>
            <w:r w:rsidRPr="005F474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812E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4.6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1,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9A682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12.1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1,2</w:t>
            </w:r>
          </w:p>
        </w:tc>
      </w:tr>
      <w:tr w:rsidR="005F4749" w:rsidRPr="005F4749" w14:paraId="6D487F24" w14:textId="77777777" w:rsidTr="00E22FFA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F587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35 (OR)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1ED5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B75E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7017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F6D2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B12A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7BEA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9DDA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1,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9AA2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71B3D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B0D543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64874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6FC6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2D98B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</w:tr>
      <w:tr w:rsidR="005F4749" w:rsidRPr="005F4749" w14:paraId="3E965987" w14:textId="77777777" w:rsidTr="00E22FFA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28B8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36 (OR)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00E5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2037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I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B64A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1,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19A5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AA12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4E25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C95B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7C95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05171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85344B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80E4C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D538C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F0E53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</w:tr>
      <w:tr w:rsidR="005F4749" w:rsidRPr="005F4749" w14:paraId="51FDAC0B" w14:textId="77777777" w:rsidTr="00E22FFA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5751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37 (OR)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B015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094E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I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DDB8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ABF6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u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E911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0E6B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2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EC4C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5.33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FF42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E5C77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C23127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2.67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2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7B24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CF01D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.87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8784C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.2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2</w:t>
            </w:r>
          </w:p>
        </w:tc>
      </w:tr>
      <w:tr w:rsidR="005F4749" w:rsidRPr="005F4749" w14:paraId="32F2E3F3" w14:textId="77777777" w:rsidTr="00E22FFA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E157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38 (OR)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A263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7BC8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I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77C1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1BA9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0A43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3.82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814E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72D7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2</w:t>
            </w:r>
            <w:r w:rsidRPr="005F474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94EE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F4F81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3DE741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*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18087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u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0AB2D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7B157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.38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1</w:t>
            </w:r>
            <w:r w:rsidRPr="005F4749">
              <w:rPr>
                <w:rFonts w:asciiTheme="minorHAnsi" w:hAnsiTheme="minorHAnsi" w:cstheme="minorHAnsi"/>
              </w:rPr>
              <w:t>*</w:t>
            </w:r>
          </w:p>
        </w:tc>
      </w:tr>
      <w:tr w:rsidR="005F4749" w:rsidRPr="005F4749" w14:paraId="41291414" w14:textId="77777777" w:rsidTr="00E22FFA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FAED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39 (OR)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2D4C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9C75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1F20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E0B8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DC50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BE50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ED8F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2</w:t>
            </w:r>
            <w:r w:rsidRPr="005F474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78E2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55F83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A21163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5E6F4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01C0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9F666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</w:tr>
      <w:tr w:rsidR="005F4749" w:rsidRPr="005F4749" w14:paraId="5FEB0032" w14:textId="77777777" w:rsidTr="00E22FFA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40AB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40 (OR)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D262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DFED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I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7237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7D15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6B2E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AEA0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1677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AEDF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A6E26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047AD6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4468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2510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0C6E2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</w:tr>
      <w:tr w:rsidR="005F4749" w:rsidRPr="005F4749" w14:paraId="70A613D9" w14:textId="77777777" w:rsidTr="00E22FFA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36E2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41 (OR)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6C9C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6D24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I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E77A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093B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0863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AB51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11E0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9A5A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24804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35A461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FA47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95475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DEB3D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</w:tr>
      <w:tr w:rsidR="005F4749" w:rsidRPr="005F4749" w14:paraId="29926109" w14:textId="77777777" w:rsidTr="00E22FFA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4567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42 (OR)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58C4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2C44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18F6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7E6B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AFB6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C9BF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7B62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1,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4FB1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E2AA2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2A593F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A851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0575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64515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</w:tr>
      <w:tr w:rsidR="005F4749" w:rsidRPr="005F4749" w14:paraId="2876FFC0" w14:textId="77777777" w:rsidTr="00E22FFA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1609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43 (OR)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3AE9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E9F9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C520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45E1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9858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INH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3326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0738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2</w:t>
            </w:r>
            <w:r w:rsidRPr="005F474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CD60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0C08E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DBFA7C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94F10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EFBB6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F4ABF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</w:tr>
      <w:tr w:rsidR="005F4749" w:rsidRPr="005F4749" w14:paraId="250BE741" w14:textId="77777777" w:rsidTr="00E22FFA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E1F5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44 (OR)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6695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2E7D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4414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81C8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C211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3.77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1,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D6CE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7D10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3.05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BD89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30A57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A47CDA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A0F5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C080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6CB29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</w:tr>
      <w:tr w:rsidR="005F4749" w:rsidRPr="005F4749" w14:paraId="5D9CB475" w14:textId="77777777" w:rsidTr="00E22FFA">
        <w:trPr>
          <w:trHeight w:val="288"/>
        </w:trPr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B37C6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45 (OR)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7984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A1CD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0077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A568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5BEF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C391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5F62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0F9C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AA34D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8B8BEE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10F6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951D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047F8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</w:tr>
      <w:tr w:rsidR="005F4749" w:rsidRPr="005F4749" w14:paraId="04975C5A" w14:textId="77777777" w:rsidTr="005F4749">
        <w:trPr>
          <w:trHeight w:val="288"/>
        </w:trPr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C3CD9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46 (OR)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5B3C31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7.72</w:t>
            </w:r>
            <w:r w:rsidRPr="005F4749">
              <w:rPr>
                <w:rFonts w:asciiTheme="minorHAnsi" w:hAnsiTheme="minorHAnsi" w:cstheme="minorHAnsi"/>
                <w:snapToGrid/>
                <w:vertAlign w:val="subscript"/>
              </w:rPr>
              <w:t>u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505F5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673F2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EDFF1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3E5F622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6C466D3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D9473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8D568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0F3E561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65785A9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right w:val="nil"/>
            </w:tcBorders>
          </w:tcPr>
          <w:p w14:paraId="5537FDD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</w:tcPr>
          <w:p w14:paraId="6012EB2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50D488F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</w:tr>
      <w:tr w:rsidR="005F4749" w:rsidRPr="005F4749" w14:paraId="6AD582F8" w14:textId="77777777" w:rsidTr="005F4749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BE9C6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47 (OR)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82B54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70E51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IN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11991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A08B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DA27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2.75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1,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6E490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397C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2</w:t>
            </w:r>
            <w:r w:rsidRPr="005F474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12CD7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0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21B9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927F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F7D8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4FB0D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3FC0D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0.03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u</w:t>
            </w:r>
          </w:p>
        </w:tc>
      </w:tr>
      <w:bookmarkEnd w:id="0"/>
    </w:tbl>
    <w:p w14:paraId="1C0E4AE6" w14:textId="77777777" w:rsidR="005F4749" w:rsidRPr="005F4749" w:rsidRDefault="005F4749" w:rsidP="005F4749"/>
    <w:p w14:paraId="6B5C151F" w14:textId="77777777" w:rsidR="005F4749" w:rsidRPr="005F4749" w:rsidRDefault="005F4749" w:rsidP="005F4749"/>
    <w:p w14:paraId="46A32F9C" w14:textId="77777777" w:rsidR="005F4749" w:rsidRPr="005F4749" w:rsidRDefault="005F4749" w:rsidP="005F4749"/>
    <w:p w14:paraId="7D665C7E" w14:textId="77777777" w:rsidR="005F4749" w:rsidRPr="005F4749" w:rsidRDefault="005F4749" w:rsidP="005F4749"/>
    <w:p w14:paraId="5AF75265" w14:textId="77777777" w:rsidR="005F4749" w:rsidRPr="005F4749" w:rsidRDefault="005F4749" w:rsidP="005F4749"/>
    <w:p w14:paraId="5D20DA03" w14:textId="77777777" w:rsidR="005F4749" w:rsidRPr="005F4749" w:rsidRDefault="005F4749" w:rsidP="005F4749"/>
    <w:p w14:paraId="50587F74" w14:textId="77777777" w:rsidR="005F4749" w:rsidRPr="005F4749" w:rsidRDefault="005F4749" w:rsidP="005F4749"/>
    <w:p w14:paraId="6E1E613A" w14:textId="77777777" w:rsidR="005F4749" w:rsidRPr="005F4749" w:rsidRDefault="005F4749" w:rsidP="005F4749"/>
    <w:p w14:paraId="1E84D0FA" w14:textId="77777777" w:rsidR="005F4749" w:rsidRPr="005F4749" w:rsidRDefault="005F4749" w:rsidP="005F4749"/>
    <w:p w14:paraId="6851D7AA" w14:textId="77777777" w:rsidR="005F4749" w:rsidRPr="005F4749" w:rsidRDefault="005F4749" w:rsidP="005F4749"/>
    <w:p w14:paraId="26CB9496" w14:textId="2F20293A" w:rsidR="005F4749" w:rsidRPr="005F4749" w:rsidRDefault="005F4749" w:rsidP="005F4749">
      <w:p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S2 </w:t>
      </w:r>
      <w:r w:rsidRPr="005F4749">
        <w:rPr>
          <w:rFonts w:asciiTheme="minorHAnsi" w:hAnsiTheme="minorHAnsi" w:cstheme="minorHAnsi"/>
          <w:sz w:val="24"/>
          <w:szCs w:val="24"/>
        </w:rPr>
        <w:t>Table. (continued)</w:t>
      </w:r>
    </w:p>
    <w:tbl>
      <w:tblPr>
        <w:tblW w:w="14400" w:type="dxa"/>
        <w:tblLayout w:type="fixed"/>
        <w:tblLook w:val="04A0" w:firstRow="1" w:lastRow="0" w:firstColumn="1" w:lastColumn="0" w:noHBand="0" w:noVBand="1"/>
      </w:tblPr>
      <w:tblGrid>
        <w:gridCol w:w="1044"/>
        <w:gridCol w:w="426"/>
        <w:gridCol w:w="420"/>
        <w:gridCol w:w="990"/>
        <w:gridCol w:w="990"/>
        <w:gridCol w:w="1170"/>
        <w:gridCol w:w="810"/>
        <w:gridCol w:w="270"/>
        <w:gridCol w:w="441"/>
        <w:gridCol w:w="639"/>
        <w:gridCol w:w="1080"/>
        <w:gridCol w:w="810"/>
        <w:gridCol w:w="270"/>
        <w:gridCol w:w="630"/>
        <w:gridCol w:w="360"/>
        <w:gridCol w:w="1080"/>
        <w:gridCol w:w="1080"/>
        <w:gridCol w:w="900"/>
        <w:gridCol w:w="450"/>
        <w:gridCol w:w="540"/>
      </w:tblGrid>
      <w:tr w:rsidR="005F4749" w:rsidRPr="005F4749" w14:paraId="49F0E959" w14:textId="77777777" w:rsidTr="00E22FFA">
        <w:trPr>
          <w:trHeight w:val="270"/>
        </w:trPr>
        <w:tc>
          <w:tcPr>
            <w:tcW w:w="10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B1013A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  <w:snapToGrid/>
                <w:sz w:val="22"/>
                <w:szCs w:val="22"/>
              </w:rPr>
              <w:t>Site code (State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2D00E9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CBC36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13B0B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  <w:snapToGrid/>
                <w:sz w:val="22"/>
                <w:szCs w:val="22"/>
              </w:rPr>
              <w:t>2018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6E363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322B37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4CEEF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  <w:highlight w:val="yellow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78862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  <w:highlight w:val="yellow"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201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BF226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  <w:highlight w:val="yellow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C9828B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  <w:highlight w:val="yellow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5E665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  <w:highlight w:val="yellow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8824F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  <w:highlight w:val="yellow"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2020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FEF50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  <w:highlight w:val="yellow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10A79D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  <w:highlight w:val="yellow"/>
              </w:rPr>
            </w:pPr>
          </w:p>
        </w:tc>
      </w:tr>
      <w:tr w:rsidR="005F4749" w:rsidRPr="005F4749" w14:paraId="0B1A4A64" w14:textId="77777777" w:rsidTr="00E22FFA">
        <w:trPr>
          <w:trHeight w:val="270"/>
        </w:trPr>
        <w:tc>
          <w:tcPr>
            <w:tcW w:w="10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34D6A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</w:p>
        </w:tc>
        <w:tc>
          <w:tcPr>
            <w:tcW w:w="84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1C481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  <w:highlight w:val="yellow"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3/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05AE3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  <w:highlight w:val="yellow"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3/1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FA098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  <w:highlight w:val="yellow"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4/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4BDF0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  <w:highlight w:val="yellow"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4/17</w:t>
            </w:r>
          </w:p>
        </w:tc>
        <w:tc>
          <w:tcPr>
            <w:tcW w:w="10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B6D8D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  <w:highlight w:val="yellow"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/1</w:t>
            </w:r>
          </w:p>
        </w:tc>
        <w:tc>
          <w:tcPr>
            <w:tcW w:w="10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AA9CA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  <w:highlight w:val="yellow"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4/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47C07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  <w:highlight w:val="yellow"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/1</w:t>
            </w:r>
          </w:p>
        </w:tc>
        <w:tc>
          <w:tcPr>
            <w:tcW w:w="10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AFE90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  <w:highlight w:val="yellow"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/15</w:t>
            </w:r>
          </w:p>
        </w:tc>
        <w:tc>
          <w:tcPr>
            <w:tcW w:w="9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B8C84B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4/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CD51F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4/2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CDCAD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/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EA915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/7</w:t>
            </w:r>
          </w:p>
        </w:tc>
        <w:tc>
          <w:tcPr>
            <w:tcW w:w="9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D763B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/15</w:t>
            </w:r>
          </w:p>
        </w:tc>
      </w:tr>
      <w:tr w:rsidR="005F4749" w:rsidRPr="005F4749" w14:paraId="7EB014BB" w14:textId="77777777" w:rsidTr="00E22FFA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4940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bookmarkStart w:id="1" w:name="_Hlk59545343"/>
            <w:r w:rsidRPr="005F4749">
              <w:rPr>
                <w:rFonts w:asciiTheme="minorHAnsi" w:hAnsiTheme="minorHAnsi" w:cstheme="minorHAnsi"/>
                <w:snapToGrid/>
              </w:rPr>
              <w:t>48 (WA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099A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2865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IN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86AB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2771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FCFA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DFDC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D997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5C38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BC3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3E10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C88D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B260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FC18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.23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2</w:t>
            </w:r>
          </w:p>
        </w:tc>
      </w:tr>
      <w:tr w:rsidR="005F4749" w:rsidRPr="005F4749" w14:paraId="3C7AA071" w14:textId="77777777" w:rsidTr="00E22FFA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84F1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49 (WA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EA9E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9C60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E1D8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0C0D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2629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D82C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E645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0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CD81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ACCE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2F4D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77D7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4781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0305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</w:tr>
      <w:tr w:rsidR="005F4749" w:rsidRPr="005F4749" w14:paraId="3DA861CC" w14:textId="77777777" w:rsidTr="00E22FFA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9E33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0 (WA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DCE5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14C3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518A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F3CC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C233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EFAC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7599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3EF2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9D4E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A5F5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76A6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9282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5AE3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</w:tr>
      <w:tr w:rsidR="005F4749" w:rsidRPr="005F4749" w14:paraId="0F238BD5" w14:textId="77777777" w:rsidTr="00E22FFA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C9A5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0 (WA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9C8A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2BE3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7921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BEF9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45EE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8DFD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F14F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  <w:highlight w:val="yellow"/>
              </w:rPr>
            </w:pPr>
            <w:r w:rsidRPr="005F4749">
              <w:rPr>
                <w:rFonts w:asciiTheme="minorHAnsi" w:hAnsiTheme="minorHAnsi" w:cstheme="minorHAnsi"/>
              </w:rPr>
              <w:t>0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5135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4AE6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27FA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8F1C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048B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2842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</w:tr>
      <w:tr w:rsidR="005F4749" w:rsidRPr="005F4749" w14:paraId="6EC1F41F" w14:textId="77777777" w:rsidTr="00E22FFA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821D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1 (WA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6296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F27B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IN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456E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69C3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3713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C6F7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D833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2.39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1,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0DF4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5.22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2</w:t>
            </w:r>
            <w:r w:rsidRPr="005F474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92A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4334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F715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B4AC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0950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</w:tr>
      <w:tr w:rsidR="005F4749" w:rsidRPr="005F4749" w14:paraId="192B324F" w14:textId="77777777" w:rsidTr="00E22FFA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4D8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2 (WA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D64F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84C4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2F7C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7E80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E305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21A0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C775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C5DA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262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1B4C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0436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79B5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F444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</w:tr>
      <w:tr w:rsidR="005F4749" w:rsidRPr="005F4749" w14:paraId="2BA75DFE" w14:textId="77777777" w:rsidTr="00E22FFA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5C45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3 (WA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AD81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0959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IN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7944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03A2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3428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&lt; 2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C31E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2298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0010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3387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AE4E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D704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92A4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7175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</w:tr>
      <w:tr w:rsidR="005F4749" w:rsidRPr="005F4749" w14:paraId="1F444BFC" w14:textId="77777777" w:rsidTr="00E22FFA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D96A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4 (WA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8E25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0693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0561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4842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EC26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4DB6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1230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8C67D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37D2F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62A6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558F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36B6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D110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</w:tr>
      <w:tr w:rsidR="005F4749" w:rsidRPr="005F4749" w14:paraId="7DE394C4" w14:textId="77777777" w:rsidTr="00E22FFA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3CCC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5 (WA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4AE8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8A45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2.06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5B75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17.09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813C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3.58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u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B543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79.49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9BDA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DB86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10.53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88C6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13.45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39B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5E35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F73E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EED1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B5D3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5.07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1</w:t>
            </w:r>
          </w:p>
        </w:tc>
      </w:tr>
      <w:tr w:rsidR="005F4749" w:rsidRPr="005F4749" w14:paraId="2B39C915" w14:textId="77777777" w:rsidTr="00E22FFA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F0D3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6 (WA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B44D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B91C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3DA8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2599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3975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2129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FFBD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DC19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8D789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16B2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87C7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C2ED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D8B6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</w:tr>
      <w:tr w:rsidR="005F4749" w:rsidRPr="005F4749" w14:paraId="48ECB4E2" w14:textId="77777777" w:rsidTr="005F4749">
        <w:trPr>
          <w:trHeight w:val="300"/>
        </w:trPr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E3FC3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  <w:snapToGrid/>
              </w:rPr>
              <w:t>57 (WA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50267E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E19F6B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INH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AD981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AFE05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3DBEA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C8A34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2BB52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D0759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3.05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C3C5AC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736938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987CF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FEA74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.03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u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636A2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.03</w:t>
            </w:r>
            <w:r w:rsidRPr="005F4749">
              <w:rPr>
                <w:rFonts w:asciiTheme="minorHAnsi" w:hAnsiTheme="minorHAnsi" w:cstheme="minorHAnsi"/>
                <w:vertAlign w:val="subscript"/>
              </w:rPr>
              <w:t>u</w:t>
            </w:r>
          </w:p>
        </w:tc>
      </w:tr>
      <w:tr w:rsidR="005F4749" w:rsidRPr="005F4749" w14:paraId="35D72485" w14:textId="77777777" w:rsidTr="005F4749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423F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  <w:snapToGrid/>
                <w:sz w:val="22"/>
                <w:szCs w:val="22"/>
              </w:rPr>
              <w:t>58 (WA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445063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CCAC65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FE950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A719F0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9AC642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B4A30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DFF1BA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495BC4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236F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133D27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1DED71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2ACD96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1DBC8C" w14:textId="77777777" w:rsidR="005F4749" w:rsidRPr="005F4749" w:rsidRDefault="005F4749" w:rsidP="00E22FFA">
            <w:pPr>
              <w:widowControl/>
              <w:jc w:val="center"/>
              <w:rPr>
                <w:rFonts w:asciiTheme="minorHAnsi" w:hAnsiTheme="minorHAnsi" w:cstheme="minorHAnsi"/>
                <w:snapToGrid/>
                <w:sz w:val="22"/>
                <w:szCs w:val="22"/>
              </w:rPr>
            </w:pPr>
            <w:r w:rsidRPr="005F4749">
              <w:rPr>
                <w:rFonts w:asciiTheme="minorHAnsi" w:hAnsiTheme="minorHAnsi" w:cstheme="minorHAnsi"/>
              </w:rPr>
              <w:t>0</w:t>
            </w:r>
          </w:p>
        </w:tc>
      </w:tr>
      <w:bookmarkEnd w:id="1"/>
    </w:tbl>
    <w:p w14:paraId="1F980475" w14:textId="77777777" w:rsidR="005F4749" w:rsidRPr="005F4749" w:rsidRDefault="005F4749" w:rsidP="005F4749">
      <w:pPr>
        <w:tabs>
          <w:tab w:val="left" w:pos="3282"/>
        </w:tabs>
        <w:rPr>
          <w:rFonts w:asciiTheme="minorHAnsi" w:hAnsiTheme="minorHAnsi" w:cstheme="minorHAnsi"/>
          <w:sz w:val="24"/>
          <w:szCs w:val="24"/>
        </w:rPr>
      </w:pPr>
    </w:p>
    <w:p w14:paraId="0A85498E" w14:textId="77777777" w:rsidR="005F4749" w:rsidRPr="005F4749" w:rsidRDefault="005F4749" w:rsidP="005F4749">
      <w:pPr>
        <w:tabs>
          <w:tab w:val="left" w:pos="3282"/>
        </w:tabs>
        <w:rPr>
          <w:rFonts w:asciiTheme="minorHAnsi" w:hAnsiTheme="minorHAnsi" w:cstheme="minorHAnsi"/>
          <w:sz w:val="24"/>
          <w:szCs w:val="24"/>
        </w:rPr>
      </w:pPr>
    </w:p>
    <w:p w14:paraId="366388C1" w14:textId="77777777" w:rsidR="005F4749" w:rsidRPr="005F4749" w:rsidRDefault="005F4749" w:rsidP="005F4749">
      <w:pPr>
        <w:tabs>
          <w:tab w:val="left" w:pos="3282"/>
        </w:tabs>
        <w:rPr>
          <w:rFonts w:asciiTheme="minorHAnsi" w:hAnsiTheme="minorHAnsi" w:cstheme="minorHAnsi"/>
          <w:sz w:val="24"/>
          <w:szCs w:val="24"/>
        </w:rPr>
      </w:pPr>
    </w:p>
    <w:p w14:paraId="2382287C" w14:textId="77777777" w:rsidR="005F4749" w:rsidRPr="005F4749" w:rsidRDefault="005F4749" w:rsidP="005F4749">
      <w:pPr>
        <w:tabs>
          <w:tab w:val="left" w:pos="3282"/>
        </w:tabs>
        <w:rPr>
          <w:rFonts w:asciiTheme="minorHAnsi" w:hAnsiTheme="minorHAnsi" w:cstheme="minorHAnsi"/>
          <w:sz w:val="24"/>
          <w:szCs w:val="24"/>
        </w:rPr>
      </w:pPr>
    </w:p>
    <w:p w14:paraId="5357E4C1" w14:textId="77777777" w:rsidR="005F4749" w:rsidRPr="005F4749" w:rsidRDefault="005F4749" w:rsidP="005F4749">
      <w:pPr>
        <w:tabs>
          <w:tab w:val="left" w:pos="3282"/>
        </w:tabs>
        <w:rPr>
          <w:rFonts w:asciiTheme="minorHAnsi" w:hAnsiTheme="minorHAnsi" w:cstheme="minorHAnsi"/>
          <w:sz w:val="24"/>
          <w:szCs w:val="24"/>
        </w:rPr>
      </w:pPr>
    </w:p>
    <w:p w14:paraId="6DEF936E" w14:textId="77777777" w:rsidR="005F4749" w:rsidRPr="005F4749" w:rsidRDefault="005F4749" w:rsidP="005F4749">
      <w:pPr>
        <w:tabs>
          <w:tab w:val="left" w:pos="3282"/>
        </w:tabs>
        <w:rPr>
          <w:rFonts w:asciiTheme="minorHAnsi" w:hAnsiTheme="minorHAnsi" w:cstheme="minorHAnsi"/>
          <w:sz w:val="24"/>
          <w:szCs w:val="24"/>
        </w:rPr>
      </w:pPr>
    </w:p>
    <w:p w14:paraId="1AF7E291" w14:textId="77777777" w:rsidR="005F4749" w:rsidRPr="005F4749" w:rsidRDefault="005F4749" w:rsidP="005F4749">
      <w:pPr>
        <w:tabs>
          <w:tab w:val="left" w:pos="3282"/>
        </w:tabs>
        <w:rPr>
          <w:rFonts w:asciiTheme="minorHAnsi" w:hAnsiTheme="minorHAnsi" w:cstheme="minorHAnsi"/>
          <w:sz w:val="24"/>
          <w:szCs w:val="24"/>
        </w:rPr>
      </w:pPr>
    </w:p>
    <w:p w14:paraId="32BB950A" w14:textId="77777777" w:rsidR="005F4749" w:rsidRPr="005F4749" w:rsidRDefault="005F4749" w:rsidP="005F4749">
      <w:pPr>
        <w:tabs>
          <w:tab w:val="left" w:pos="3282"/>
        </w:tabs>
        <w:rPr>
          <w:rFonts w:asciiTheme="minorHAnsi" w:hAnsiTheme="minorHAnsi" w:cstheme="minorHAnsi"/>
          <w:sz w:val="24"/>
          <w:szCs w:val="24"/>
        </w:rPr>
      </w:pPr>
    </w:p>
    <w:p w14:paraId="61517B98" w14:textId="77777777" w:rsidR="005F4749" w:rsidRPr="005F4749" w:rsidRDefault="005F4749" w:rsidP="005F4749">
      <w:pPr>
        <w:tabs>
          <w:tab w:val="left" w:pos="3282"/>
        </w:tabs>
        <w:rPr>
          <w:rFonts w:asciiTheme="minorHAnsi" w:hAnsiTheme="minorHAnsi" w:cstheme="minorHAnsi"/>
          <w:sz w:val="24"/>
          <w:szCs w:val="24"/>
        </w:rPr>
      </w:pPr>
    </w:p>
    <w:p w14:paraId="235E9062" w14:textId="77777777" w:rsidR="005F4749" w:rsidRPr="005F4749" w:rsidRDefault="005F4749" w:rsidP="005F4749">
      <w:pPr>
        <w:tabs>
          <w:tab w:val="left" w:pos="3282"/>
        </w:tabs>
        <w:rPr>
          <w:rFonts w:asciiTheme="minorHAnsi" w:hAnsiTheme="minorHAnsi" w:cstheme="minorHAnsi"/>
          <w:sz w:val="24"/>
          <w:szCs w:val="24"/>
        </w:rPr>
      </w:pPr>
    </w:p>
    <w:p w14:paraId="7DD5B22D" w14:textId="77777777" w:rsidR="005F4749" w:rsidRPr="005F4749" w:rsidRDefault="005F4749" w:rsidP="005F4749">
      <w:pPr>
        <w:tabs>
          <w:tab w:val="left" w:pos="3282"/>
        </w:tabs>
        <w:rPr>
          <w:rFonts w:asciiTheme="minorHAnsi" w:hAnsiTheme="minorHAnsi" w:cstheme="minorHAnsi"/>
          <w:sz w:val="24"/>
          <w:szCs w:val="24"/>
        </w:rPr>
      </w:pPr>
    </w:p>
    <w:p w14:paraId="0A2164FF" w14:textId="77777777" w:rsidR="005F4749" w:rsidRPr="005F4749" w:rsidRDefault="005F4749" w:rsidP="005F4749">
      <w:pPr>
        <w:tabs>
          <w:tab w:val="left" w:pos="3282"/>
        </w:tabs>
        <w:rPr>
          <w:rFonts w:asciiTheme="minorHAnsi" w:hAnsiTheme="minorHAnsi" w:cstheme="minorHAnsi"/>
          <w:sz w:val="24"/>
          <w:szCs w:val="24"/>
        </w:rPr>
      </w:pPr>
    </w:p>
    <w:p w14:paraId="3E2C3113" w14:textId="77777777" w:rsidR="005F4749" w:rsidRPr="005F4749" w:rsidRDefault="005F4749" w:rsidP="005F4749">
      <w:pPr>
        <w:tabs>
          <w:tab w:val="left" w:pos="3282"/>
        </w:tabs>
        <w:rPr>
          <w:rFonts w:asciiTheme="minorHAnsi" w:hAnsiTheme="minorHAnsi" w:cstheme="minorHAnsi"/>
          <w:sz w:val="24"/>
          <w:szCs w:val="24"/>
        </w:rPr>
      </w:pPr>
    </w:p>
    <w:p w14:paraId="406386B6" w14:textId="77777777" w:rsidR="005F4749" w:rsidRPr="005F4749" w:rsidRDefault="005F4749" w:rsidP="005F4749">
      <w:pPr>
        <w:tabs>
          <w:tab w:val="left" w:pos="3282"/>
        </w:tabs>
        <w:rPr>
          <w:rFonts w:asciiTheme="minorHAnsi" w:hAnsiTheme="minorHAnsi" w:cstheme="minorHAnsi"/>
          <w:sz w:val="24"/>
          <w:szCs w:val="24"/>
        </w:rPr>
      </w:pPr>
    </w:p>
    <w:sectPr w:rsidR="005F4749" w:rsidRPr="005F4749" w:rsidSect="005F47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749"/>
    <w:rsid w:val="00497133"/>
    <w:rsid w:val="005F4749"/>
    <w:rsid w:val="00806151"/>
    <w:rsid w:val="00921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44847"/>
  <w15:chartTrackingRefBased/>
  <w15:docId w15:val="{B571B23E-EC0E-4CFE-8A93-6E99FB347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749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 Homel</dc:creator>
  <cp:keywords/>
  <dc:description/>
  <cp:lastModifiedBy>Kris Homel</cp:lastModifiedBy>
  <cp:revision>3</cp:revision>
  <dcterms:created xsi:type="dcterms:W3CDTF">2022-07-25T21:08:00Z</dcterms:created>
  <dcterms:modified xsi:type="dcterms:W3CDTF">2022-07-25T21:08:00Z</dcterms:modified>
</cp:coreProperties>
</file>